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46D79" w14:textId="3F209708" w:rsidR="00990006" w:rsidRDefault="00C16486" w:rsidP="00605C57">
      <w:pPr>
        <w:pStyle w:val="Heading1"/>
      </w:pPr>
      <w:r>
        <w:t xml:space="preserve">Appendix </w:t>
      </w:r>
      <w:r w:rsidR="006F1745">
        <w:t>1</w:t>
      </w:r>
    </w:p>
    <w:p w14:paraId="57039820" w14:textId="0AA7631B" w:rsidR="00C16486" w:rsidRDefault="00C16486" w:rsidP="00605C57"/>
    <w:p w14:paraId="1E3FE9D7" w14:textId="77777777" w:rsidR="006F1745" w:rsidRPr="00605C57" w:rsidRDefault="006F1745" w:rsidP="00605C57">
      <w:pPr>
        <w:pStyle w:val="Heading2"/>
      </w:pPr>
      <w:r w:rsidRPr="00605C57">
        <w:t>Interview overview</w:t>
      </w:r>
    </w:p>
    <w:p w14:paraId="14FAA963" w14:textId="3EA9644A" w:rsidR="006F1745" w:rsidRPr="00605C57" w:rsidRDefault="006F1745" w:rsidP="00605C57">
      <w:pPr>
        <w:pStyle w:val="ListParagraph"/>
        <w:numPr>
          <w:ilvl w:val="0"/>
          <w:numId w:val="45"/>
        </w:numPr>
        <w:rPr>
          <w:color w:val="000000"/>
        </w:rPr>
      </w:pPr>
      <w:r w:rsidRPr="00605C57">
        <w:rPr>
          <w:b/>
          <w:bCs/>
          <w:color w:val="000000"/>
        </w:rPr>
        <w:t xml:space="preserve">Introduction. </w:t>
      </w:r>
      <w:r w:rsidRPr="00605C57">
        <w:rPr>
          <w:color w:val="000000"/>
        </w:rPr>
        <w:t xml:space="preserve">The interviewer tells the </w:t>
      </w:r>
      <w:r w:rsidR="00605C57">
        <w:rPr>
          <w:color w:val="000000"/>
        </w:rPr>
        <w:t xml:space="preserve">interviewee </w:t>
      </w:r>
      <w:r w:rsidRPr="00605C57">
        <w:rPr>
          <w:color w:val="000000"/>
        </w:rPr>
        <w:t>about the study and the interview process.</w:t>
      </w:r>
    </w:p>
    <w:p w14:paraId="6F40EAFE" w14:textId="653D68E0" w:rsidR="006F1745" w:rsidRPr="00605C57" w:rsidRDefault="006F1745" w:rsidP="00605C57">
      <w:pPr>
        <w:pStyle w:val="ListParagraph"/>
        <w:numPr>
          <w:ilvl w:val="0"/>
          <w:numId w:val="45"/>
        </w:numPr>
        <w:rPr>
          <w:color w:val="000000"/>
        </w:rPr>
      </w:pPr>
      <w:r w:rsidRPr="00605C57">
        <w:rPr>
          <w:b/>
          <w:bCs/>
          <w:color w:val="000000"/>
        </w:rPr>
        <w:t xml:space="preserve">Background. </w:t>
      </w:r>
      <w:r w:rsidRPr="00605C57">
        <w:rPr>
          <w:color w:val="000000"/>
        </w:rPr>
        <w:t xml:space="preserve">Establishing rapport with the interviewee. Familiarizing with the interviewee context of work and </w:t>
      </w:r>
      <w:r w:rsidR="00605C57">
        <w:rPr>
          <w:color w:val="000000"/>
        </w:rPr>
        <w:t>clientele</w:t>
      </w:r>
      <w:r w:rsidRPr="00605C57">
        <w:rPr>
          <w:color w:val="000000"/>
        </w:rPr>
        <w:t>.</w:t>
      </w:r>
    </w:p>
    <w:p w14:paraId="2883FCAC" w14:textId="03793D3C" w:rsidR="006F1745" w:rsidRPr="00605C57" w:rsidRDefault="006F1745" w:rsidP="00605C57">
      <w:pPr>
        <w:pStyle w:val="ListParagraph"/>
        <w:numPr>
          <w:ilvl w:val="0"/>
          <w:numId w:val="45"/>
        </w:numPr>
        <w:rPr>
          <w:color w:val="000000"/>
        </w:rPr>
      </w:pPr>
      <w:r w:rsidRPr="00605C57">
        <w:rPr>
          <w:b/>
          <w:bCs/>
          <w:color w:val="000000"/>
        </w:rPr>
        <w:t xml:space="preserve">Digital </w:t>
      </w:r>
      <w:r w:rsidR="00605C57">
        <w:rPr>
          <w:b/>
          <w:bCs/>
          <w:color w:val="000000"/>
        </w:rPr>
        <w:t>tools</w:t>
      </w:r>
      <w:r w:rsidRPr="00605C57">
        <w:rPr>
          <w:b/>
          <w:bCs/>
          <w:color w:val="000000"/>
        </w:rPr>
        <w:t xml:space="preserve">. </w:t>
      </w:r>
      <w:r w:rsidRPr="00605C57">
        <w:rPr>
          <w:color w:val="000000"/>
        </w:rPr>
        <w:t xml:space="preserve">Exploring the interviewee usage and attitudes regarding digital </w:t>
      </w:r>
      <w:r w:rsidR="00605C57">
        <w:rPr>
          <w:color w:val="000000"/>
        </w:rPr>
        <w:t>tools in their client practice.</w:t>
      </w:r>
    </w:p>
    <w:p w14:paraId="6A8129A0" w14:textId="5F01F5C1" w:rsidR="006F1745" w:rsidRPr="00605C57" w:rsidRDefault="006F1745" w:rsidP="00605C57">
      <w:pPr>
        <w:pStyle w:val="ListParagraph"/>
        <w:numPr>
          <w:ilvl w:val="0"/>
          <w:numId w:val="45"/>
        </w:numPr>
        <w:rPr>
          <w:color w:val="000000"/>
        </w:rPr>
      </w:pPr>
      <w:r w:rsidRPr="00605C57">
        <w:rPr>
          <w:b/>
          <w:bCs/>
          <w:color w:val="000000"/>
        </w:rPr>
        <w:t xml:space="preserve">Digital games. </w:t>
      </w:r>
      <w:r w:rsidRPr="00605C57">
        <w:rPr>
          <w:color w:val="000000"/>
        </w:rPr>
        <w:t>Exploring the interviewee attitudes regarding digital games</w:t>
      </w:r>
      <w:r w:rsidR="00605C57">
        <w:rPr>
          <w:color w:val="000000"/>
        </w:rPr>
        <w:t xml:space="preserve"> and how they are discussed in client interaction. </w:t>
      </w:r>
    </w:p>
    <w:p w14:paraId="01FFBCFB" w14:textId="77777777" w:rsidR="006F1745" w:rsidRPr="00605C57" w:rsidRDefault="006F1745" w:rsidP="00605C57">
      <w:pPr>
        <w:pStyle w:val="ListParagraph"/>
        <w:numPr>
          <w:ilvl w:val="0"/>
          <w:numId w:val="45"/>
        </w:numPr>
        <w:rPr>
          <w:color w:val="000000"/>
        </w:rPr>
      </w:pPr>
      <w:r w:rsidRPr="00605C57">
        <w:rPr>
          <w:b/>
          <w:bCs/>
          <w:color w:val="000000"/>
        </w:rPr>
        <w:t xml:space="preserve">Closing. </w:t>
      </w:r>
      <w:r w:rsidRPr="00605C57">
        <w:rPr>
          <w:color w:val="000000"/>
        </w:rPr>
        <w:t>Establishing shared understanding, snowballing, and closing the interview.</w:t>
      </w:r>
    </w:p>
    <w:p w14:paraId="4B01A9FF" w14:textId="77777777" w:rsidR="006F1745" w:rsidRDefault="006F1745" w:rsidP="00605C57"/>
    <w:p w14:paraId="4EFC2841" w14:textId="12BFEB46" w:rsidR="00605C57" w:rsidRPr="00605C57" w:rsidRDefault="006F1745" w:rsidP="00605C57">
      <w:r>
        <w:rPr>
          <w:color w:val="000000"/>
        </w:rPr>
        <w:t xml:space="preserve">The </w:t>
      </w:r>
      <w:r w:rsidR="00605C57">
        <w:rPr>
          <w:color w:val="000000"/>
        </w:rPr>
        <w:t>five phases</w:t>
      </w:r>
      <w:r>
        <w:rPr>
          <w:color w:val="000000"/>
        </w:rPr>
        <w:t xml:space="preserve"> are described in more detail below with possible follow-up questions. The interviewer is encouraged to flexibly follow-up on the relevant themes the subject brings up during the interview while maintaining the general structure of the interview.</w:t>
      </w:r>
    </w:p>
    <w:p w14:paraId="46CE0A1B" w14:textId="3F738D2F" w:rsidR="006F1745" w:rsidRDefault="006F1745" w:rsidP="00605C57">
      <w:pPr>
        <w:pStyle w:val="Heading2"/>
      </w:pPr>
      <w:r>
        <w:t>Interview structure</w:t>
      </w:r>
    </w:p>
    <w:p w14:paraId="5C889988" w14:textId="77777777" w:rsidR="00605C57" w:rsidRDefault="00605C57" w:rsidP="00605C57">
      <w:pPr>
        <w:rPr>
          <w:b/>
          <w:bCs/>
          <w:color w:val="000000"/>
        </w:rPr>
      </w:pPr>
    </w:p>
    <w:p w14:paraId="657EC642" w14:textId="77777777" w:rsidR="00605C57" w:rsidRPr="00605C57" w:rsidRDefault="006F1745" w:rsidP="00605C57">
      <w:pPr>
        <w:pStyle w:val="ListParagraph"/>
        <w:numPr>
          <w:ilvl w:val="0"/>
          <w:numId w:val="46"/>
        </w:numPr>
        <w:rPr>
          <w:b/>
          <w:bCs/>
          <w:color w:val="000000"/>
        </w:rPr>
      </w:pPr>
      <w:r w:rsidRPr="00605C57">
        <w:rPr>
          <w:b/>
          <w:bCs/>
          <w:color w:val="000000"/>
        </w:rPr>
        <w:t>Introduction </w:t>
      </w:r>
    </w:p>
    <w:p w14:paraId="34BCD315" w14:textId="77777777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  <w:color w:val="000000"/>
        </w:rPr>
      </w:pPr>
      <w:r w:rsidRPr="00605C57">
        <w:rPr>
          <w:b/>
          <w:bCs/>
          <w:color w:val="000000"/>
        </w:rPr>
        <w:t xml:space="preserve">Interviewer introduction. </w:t>
      </w:r>
      <w:r w:rsidRPr="00605C57">
        <w:rPr>
          <w:color w:val="000000"/>
        </w:rPr>
        <w:t>The interviewer introduces themselves by name, title, and relationship with the research. </w:t>
      </w:r>
    </w:p>
    <w:p w14:paraId="25D75266" w14:textId="36B08F11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  <w:color w:val="000000"/>
        </w:rPr>
      </w:pPr>
      <w:r w:rsidRPr="00605C57">
        <w:rPr>
          <w:b/>
          <w:bCs/>
          <w:color w:val="000000"/>
        </w:rPr>
        <w:t xml:space="preserve">Interview purpose. </w:t>
      </w:r>
      <w:r w:rsidRPr="00605C57">
        <w:rPr>
          <w:color w:val="000000"/>
        </w:rPr>
        <w:t xml:space="preserve">The purpose of the interview is explained to the interviewee: the aim is to understand </w:t>
      </w:r>
      <w:r w:rsidR="00605C57" w:rsidRPr="00605C57">
        <w:rPr>
          <w:color w:val="000000"/>
        </w:rPr>
        <w:t xml:space="preserve">how </w:t>
      </w:r>
      <w:r w:rsidRPr="00605C57">
        <w:rPr>
          <w:color w:val="000000"/>
        </w:rPr>
        <w:t>MHP</w:t>
      </w:r>
      <w:r w:rsidR="00605C57">
        <w:rPr>
          <w:color w:val="000000"/>
        </w:rPr>
        <w:t>s</w:t>
      </w:r>
      <w:r w:rsidRPr="00605C57">
        <w:rPr>
          <w:color w:val="000000"/>
        </w:rPr>
        <w:t xml:space="preserve"> </w:t>
      </w:r>
      <w:r w:rsidR="00605C57" w:rsidRPr="00605C57">
        <w:rPr>
          <w:color w:val="000000"/>
        </w:rPr>
        <w:t xml:space="preserve">use digital tools in their client-work </w:t>
      </w:r>
      <w:r w:rsidRPr="00605C57">
        <w:rPr>
          <w:color w:val="000000"/>
        </w:rPr>
        <w:t>to facilitate their research and development</w:t>
      </w:r>
      <w:r w:rsidR="00605C57">
        <w:rPr>
          <w:color w:val="000000"/>
        </w:rPr>
        <w:t xml:space="preserve">, and to understand how MHPs perceive digital games. </w:t>
      </w:r>
    </w:p>
    <w:p w14:paraId="2A4E2776" w14:textId="6AD66985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  <w:color w:val="000000"/>
        </w:rPr>
      </w:pPr>
      <w:r w:rsidRPr="00605C57">
        <w:rPr>
          <w:b/>
          <w:bCs/>
          <w:color w:val="000000"/>
        </w:rPr>
        <w:t xml:space="preserve">Informed consent. </w:t>
      </w:r>
      <w:r w:rsidRPr="00605C57">
        <w:rPr>
          <w:color w:val="000000"/>
        </w:rPr>
        <w:t xml:space="preserve">The interviewee is told that the information regarding the study, as </w:t>
      </w:r>
      <w:r w:rsidR="00605C57" w:rsidRPr="00605C57">
        <w:rPr>
          <w:color w:val="000000"/>
        </w:rPr>
        <w:t xml:space="preserve">also </w:t>
      </w:r>
      <w:r w:rsidRPr="00605C57">
        <w:rPr>
          <w:color w:val="000000"/>
        </w:rPr>
        <w:t xml:space="preserve">given in the </w:t>
      </w:r>
      <w:r w:rsidR="00605C57" w:rsidRPr="00605C57">
        <w:rPr>
          <w:color w:val="000000"/>
        </w:rPr>
        <w:t>survey</w:t>
      </w:r>
      <w:r w:rsidRPr="00605C57">
        <w:rPr>
          <w:color w:val="000000"/>
        </w:rPr>
        <w:t>, apply to the interview. For instance, the interviewee can stop the interview at any time without giving a reason</w:t>
      </w:r>
      <w:r w:rsidR="00605C57">
        <w:rPr>
          <w:color w:val="000000"/>
        </w:rPr>
        <w:t xml:space="preserve">. </w:t>
      </w:r>
      <w:r w:rsidRPr="00605C57">
        <w:rPr>
          <w:color w:val="000000"/>
        </w:rPr>
        <w:t>Any interviewee questions regarding the study are answered. Informed consent is confirmed.</w:t>
      </w:r>
    </w:p>
    <w:p w14:paraId="66423A2E" w14:textId="77777777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  <w:color w:val="000000"/>
        </w:rPr>
      </w:pPr>
      <w:r w:rsidRPr="00605C57">
        <w:rPr>
          <w:b/>
          <w:bCs/>
          <w:color w:val="000000"/>
        </w:rPr>
        <w:t xml:space="preserve">Recording. </w:t>
      </w:r>
      <w:r w:rsidRPr="00605C57">
        <w:rPr>
          <w:color w:val="000000"/>
        </w:rPr>
        <w:t>The interviewee is asked permission for recording the interview. </w:t>
      </w:r>
    </w:p>
    <w:p w14:paraId="51383266" w14:textId="7C5EF613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  <w:color w:val="000000"/>
        </w:rPr>
      </w:pPr>
      <w:r w:rsidRPr="00605C57">
        <w:rPr>
          <w:b/>
          <w:bCs/>
          <w:color w:val="000000"/>
        </w:rPr>
        <w:t xml:space="preserve">Structure. </w:t>
      </w:r>
      <w:r w:rsidRPr="00605C57">
        <w:rPr>
          <w:color w:val="000000"/>
        </w:rPr>
        <w:t xml:space="preserve">The subject is </w:t>
      </w:r>
      <w:r w:rsidR="00605C57">
        <w:rPr>
          <w:color w:val="000000"/>
        </w:rPr>
        <w:t>explained</w:t>
      </w:r>
      <w:r w:rsidRPr="00605C57">
        <w:rPr>
          <w:color w:val="000000"/>
        </w:rPr>
        <w:t xml:space="preserve"> the structure of the interview. </w:t>
      </w:r>
    </w:p>
    <w:p w14:paraId="7C26AFEA" w14:textId="3DD75D4E" w:rsidR="00605C57" w:rsidRPr="00605C57" w:rsidRDefault="00605C57" w:rsidP="00605C57">
      <w:pPr>
        <w:pStyle w:val="ListParagraph"/>
        <w:numPr>
          <w:ilvl w:val="2"/>
          <w:numId w:val="46"/>
        </w:numPr>
        <w:rPr>
          <w:b/>
          <w:bCs/>
          <w:color w:val="000000"/>
        </w:rPr>
      </w:pPr>
      <w:r w:rsidRPr="00605C57">
        <w:rPr>
          <w:color w:val="000000"/>
        </w:rPr>
        <w:t>T</w:t>
      </w:r>
      <w:r w:rsidR="006F1745" w:rsidRPr="00605C57">
        <w:rPr>
          <w:color w:val="000000"/>
        </w:rPr>
        <w:t xml:space="preserve">he interviewee’s work context </w:t>
      </w:r>
      <w:r w:rsidRPr="00605C57">
        <w:rPr>
          <w:color w:val="000000"/>
        </w:rPr>
        <w:t xml:space="preserve">and clientele </w:t>
      </w:r>
      <w:r w:rsidR="006F1745" w:rsidRPr="00605C57">
        <w:rPr>
          <w:color w:val="000000"/>
        </w:rPr>
        <w:t>is explored to give context to their answers. </w:t>
      </w:r>
    </w:p>
    <w:p w14:paraId="39CA6724" w14:textId="68AAC8C2" w:rsidR="00605C57" w:rsidRPr="00605C57" w:rsidRDefault="00605C57" w:rsidP="00605C57">
      <w:pPr>
        <w:pStyle w:val="ListParagraph"/>
        <w:numPr>
          <w:ilvl w:val="2"/>
          <w:numId w:val="46"/>
        </w:numPr>
        <w:rPr>
          <w:b/>
          <w:bCs/>
          <w:color w:val="000000"/>
        </w:rPr>
      </w:pPr>
      <w:r w:rsidRPr="00605C57">
        <w:rPr>
          <w:color w:val="000000"/>
        </w:rPr>
        <w:t>T</w:t>
      </w:r>
      <w:r w:rsidR="006F1745" w:rsidRPr="00605C57">
        <w:rPr>
          <w:color w:val="000000"/>
        </w:rPr>
        <w:t xml:space="preserve">he interviewee usage </w:t>
      </w:r>
      <w:r>
        <w:rPr>
          <w:color w:val="000000"/>
        </w:rPr>
        <w:t xml:space="preserve">and experiences </w:t>
      </w:r>
      <w:r w:rsidR="006F1745" w:rsidRPr="00605C57">
        <w:rPr>
          <w:color w:val="000000"/>
        </w:rPr>
        <w:t xml:space="preserve">regarding digital </w:t>
      </w:r>
      <w:r w:rsidRPr="00605C57">
        <w:rPr>
          <w:color w:val="000000"/>
        </w:rPr>
        <w:t xml:space="preserve">tools </w:t>
      </w:r>
      <w:r>
        <w:rPr>
          <w:color w:val="000000"/>
        </w:rPr>
        <w:t xml:space="preserve">is </w:t>
      </w:r>
      <w:r w:rsidR="006F1745" w:rsidRPr="00605C57">
        <w:rPr>
          <w:color w:val="000000"/>
        </w:rPr>
        <w:t>explored.</w:t>
      </w:r>
    </w:p>
    <w:p w14:paraId="7AE4B01C" w14:textId="361BF1FB" w:rsidR="00605C57" w:rsidRPr="00605C57" w:rsidRDefault="00605C57" w:rsidP="00605C57">
      <w:pPr>
        <w:pStyle w:val="ListParagraph"/>
        <w:numPr>
          <w:ilvl w:val="2"/>
          <w:numId w:val="46"/>
        </w:numPr>
        <w:rPr>
          <w:b/>
          <w:bCs/>
          <w:color w:val="000000"/>
        </w:rPr>
      </w:pPr>
      <w:r>
        <w:rPr>
          <w:color w:val="000000"/>
        </w:rPr>
        <w:t>It is explored how digital gaming is reflected in client interaction</w:t>
      </w:r>
    </w:p>
    <w:p w14:paraId="44350343" w14:textId="0FCD15DC" w:rsidR="006F1745" w:rsidRPr="00605C57" w:rsidRDefault="00605C57" w:rsidP="00605C57">
      <w:pPr>
        <w:pStyle w:val="ListParagraph"/>
        <w:numPr>
          <w:ilvl w:val="0"/>
          <w:numId w:val="46"/>
        </w:numPr>
        <w:rPr>
          <w:b/>
          <w:bCs/>
          <w:color w:val="000000"/>
        </w:rPr>
      </w:pPr>
      <w:r>
        <w:rPr>
          <w:b/>
          <w:bCs/>
          <w:color w:val="000000"/>
        </w:rPr>
        <w:t>Interviewee</w:t>
      </w:r>
      <w:r w:rsidR="006F1745" w:rsidRPr="00605C57">
        <w:rPr>
          <w:b/>
          <w:bCs/>
          <w:color w:val="000000"/>
        </w:rPr>
        <w:t xml:space="preserve"> background. </w:t>
      </w:r>
    </w:p>
    <w:p w14:paraId="36776921" w14:textId="2C64CCB7" w:rsidR="00605C57" w:rsidRPr="00605C57" w:rsidRDefault="00605C57" w:rsidP="00605C57">
      <w:pPr>
        <w:pStyle w:val="ListParagraph"/>
        <w:numPr>
          <w:ilvl w:val="1"/>
          <w:numId w:val="46"/>
        </w:numPr>
      </w:pPr>
      <w:r w:rsidRPr="00605C57">
        <w:rPr>
          <w:b/>
          <w:bCs/>
        </w:rPr>
        <w:t>Education.</w:t>
      </w:r>
      <w:r>
        <w:t xml:space="preserve"> What is the interviewee education?</w:t>
      </w:r>
    </w:p>
    <w:p w14:paraId="187D2D78" w14:textId="1E2BF1AC" w:rsidR="00605C57" w:rsidRDefault="006F1745" w:rsidP="00605C57">
      <w:pPr>
        <w:pStyle w:val="ListParagraph"/>
        <w:numPr>
          <w:ilvl w:val="1"/>
          <w:numId w:val="47"/>
        </w:numPr>
      </w:pPr>
      <w:r w:rsidRPr="00605C57">
        <w:rPr>
          <w:b/>
          <w:bCs/>
        </w:rPr>
        <w:t>Work context. </w:t>
      </w:r>
      <w:r w:rsidRPr="00605C57">
        <w:t>Where does the MHP work?</w:t>
      </w:r>
      <w:r w:rsidR="00605C57" w:rsidRPr="00605C57">
        <w:t xml:space="preserve"> </w:t>
      </w:r>
    </w:p>
    <w:p w14:paraId="0A44C590" w14:textId="64642FD0" w:rsidR="00605C57" w:rsidRDefault="00605C57" w:rsidP="00605C57">
      <w:pPr>
        <w:pStyle w:val="ListParagraph"/>
        <w:numPr>
          <w:ilvl w:val="1"/>
          <w:numId w:val="47"/>
        </w:numPr>
      </w:pPr>
      <w:r w:rsidRPr="00605C57">
        <w:rPr>
          <w:b/>
          <w:bCs/>
        </w:rPr>
        <w:lastRenderedPageBreak/>
        <w:t xml:space="preserve">Clientele. </w:t>
      </w:r>
      <w:r w:rsidR="006F1745" w:rsidRPr="00605C57">
        <w:t xml:space="preserve">Who are their </w:t>
      </w:r>
      <w:r>
        <w:t>clients</w:t>
      </w:r>
      <w:r w:rsidR="006F1745" w:rsidRPr="00605C57">
        <w:t>? </w:t>
      </w:r>
    </w:p>
    <w:p w14:paraId="17146EFA" w14:textId="2D89606B" w:rsidR="00605C57" w:rsidRPr="00605C57" w:rsidRDefault="00605C57" w:rsidP="00605C57">
      <w:pPr>
        <w:pStyle w:val="ListParagraph"/>
        <w:numPr>
          <w:ilvl w:val="0"/>
          <w:numId w:val="46"/>
        </w:numPr>
      </w:pPr>
      <w:r w:rsidRPr="00605C57">
        <w:rPr>
          <w:b/>
          <w:bCs/>
        </w:rPr>
        <w:t xml:space="preserve">Digital tools. </w:t>
      </w:r>
    </w:p>
    <w:p w14:paraId="206F145A" w14:textId="77777777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</w:rPr>
      </w:pPr>
      <w:r w:rsidRPr="00605C57">
        <w:rPr>
          <w:b/>
          <w:bCs/>
        </w:rPr>
        <w:t xml:space="preserve">Usage. </w:t>
      </w:r>
      <w:r w:rsidRPr="00605C57">
        <w:t xml:space="preserve">Does the interviewee use any digital </w:t>
      </w:r>
      <w:r w:rsidR="00605C57">
        <w:t>tools</w:t>
      </w:r>
      <w:r w:rsidRPr="00605C57">
        <w:t>, materials, or technologies with their patients? </w:t>
      </w:r>
    </w:p>
    <w:p w14:paraId="62E954CE" w14:textId="77777777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</w:rPr>
      </w:pPr>
      <w:r w:rsidRPr="00605C57">
        <w:rPr>
          <w:b/>
          <w:bCs/>
        </w:rPr>
        <w:t xml:space="preserve">Experiences. </w:t>
      </w:r>
      <w:r w:rsidRPr="00605C57">
        <w:t>What kind of experiences have they had with them? </w:t>
      </w:r>
    </w:p>
    <w:p w14:paraId="308AF27A" w14:textId="4280CED5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</w:rPr>
      </w:pPr>
      <w:r w:rsidRPr="00605C57">
        <w:rPr>
          <w:b/>
          <w:bCs/>
        </w:rPr>
        <w:t>Most value.</w:t>
      </w:r>
      <w:r w:rsidRPr="00605C57">
        <w:t xml:space="preserve"> What creates value</w:t>
      </w:r>
      <w:r w:rsidR="00605C57">
        <w:t xml:space="preserve"> in the tools to them and their clients?</w:t>
      </w:r>
    </w:p>
    <w:p w14:paraId="4E2DBA0A" w14:textId="77777777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</w:rPr>
      </w:pPr>
      <w:r w:rsidRPr="00605C57">
        <w:rPr>
          <w:b/>
          <w:bCs/>
        </w:rPr>
        <w:t>Least value.</w:t>
      </w:r>
      <w:r w:rsidRPr="00605C57">
        <w:t xml:space="preserve"> What doesn’t? </w:t>
      </w:r>
    </w:p>
    <w:p w14:paraId="2BC19CA1" w14:textId="1CF84606" w:rsidR="00605C57" w:rsidRPr="00605C57" w:rsidRDefault="00605C57" w:rsidP="00605C57">
      <w:pPr>
        <w:pStyle w:val="ListParagraph"/>
        <w:numPr>
          <w:ilvl w:val="1"/>
          <w:numId w:val="46"/>
        </w:numPr>
        <w:rPr>
          <w:b/>
          <w:bCs/>
        </w:rPr>
      </w:pPr>
      <w:r>
        <w:rPr>
          <w:b/>
          <w:bCs/>
        </w:rPr>
        <w:t xml:space="preserve">Expectations. </w:t>
      </w:r>
      <w:r>
        <w:t xml:space="preserve">What </w:t>
      </w:r>
      <w:r w:rsidRPr="00605C57">
        <w:t>would</w:t>
      </w:r>
      <w:r>
        <w:t xml:space="preserve"> they expect from digital tools?</w:t>
      </w:r>
    </w:p>
    <w:p w14:paraId="62DD4DD8" w14:textId="0840747D" w:rsidR="00605C57" w:rsidRPr="00605C57" w:rsidRDefault="006F1745" w:rsidP="00605C57">
      <w:pPr>
        <w:pStyle w:val="ListParagraph"/>
        <w:numPr>
          <w:ilvl w:val="0"/>
          <w:numId w:val="46"/>
        </w:numPr>
        <w:rPr>
          <w:b/>
          <w:bCs/>
        </w:rPr>
      </w:pPr>
      <w:r w:rsidRPr="00605C57">
        <w:rPr>
          <w:b/>
          <w:bCs/>
        </w:rPr>
        <w:t>Digital games</w:t>
      </w:r>
    </w:p>
    <w:p w14:paraId="6CE363EB" w14:textId="77777777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</w:rPr>
      </w:pPr>
      <w:r w:rsidRPr="00605C57">
        <w:rPr>
          <w:b/>
          <w:bCs/>
        </w:rPr>
        <w:t xml:space="preserve">Attitude. </w:t>
      </w:r>
      <w:r w:rsidRPr="00605C57">
        <w:t>What does the interviewee generally think about digital games?</w:t>
      </w:r>
    </w:p>
    <w:p w14:paraId="54B5B2C4" w14:textId="77777777" w:rsidR="00605C57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</w:rPr>
      </w:pPr>
      <w:r w:rsidRPr="00605C57">
        <w:rPr>
          <w:b/>
          <w:bCs/>
        </w:rPr>
        <w:t>Usage.</w:t>
      </w:r>
      <w:r w:rsidRPr="00605C57">
        <w:t xml:space="preserve"> Do they or their close ones play digital games? What do they think about it?</w:t>
      </w:r>
    </w:p>
    <w:p w14:paraId="3D34F27B" w14:textId="6ED594F2" w:rsidR="00605C57" w:rsidRDefault="00605C57" w:rsidP="00605C57">
      <w:pPr>
        <w:pStyle w:val="ListParagraph"/>
        <w:numPr>
          <w:ilvl w:val="1"/>
          <w:numId w:val="46"/>
        </w:numPr>
        <w:rPr>
          <w:b/>
          <w:bCs/>
        </w:rPr>
      </w:pPr>
      <w:r>
        <w:rPr>
          <w:b/>
          <w:bCs/>
        </w:rPr>
        <w:t xml:space="preserve">Gaming in clients. </w:t>
      </w:r>
      <w:r>
        <w:t>Do the interviewee’s clients play? How is gaming reflected in the clinical practice?</w:t>
      </w:r>
    </w:p>
    <w:p w14:paraId="5C15B5ED" w14:textId="77777777" w:rsidR="00605C57" w:rsidRPr="00605C57" w:rsidRDefault="006F1745" w:rsidP="00605C57">
      <w:pPr>
        <w:pStyle w:val="ListParagraph"/>
        <w:numPr>
          <w:ilvl w:val="0"/>
          <w:numId w:val="46"/>
        </w:numPr>
        <w:rPr>
          <w:b/>
          <w:bCs/>
        </w:rPr>
      </w:pPr>
      <w:r w:rsidRPr="00605C57">
        <w:rPr>
          <w:b/>
          <w:bCs/>
        </w:rPr>
        <w:t>Closing</w:t>
      </w:r>
    </w:p>
    <w:p w14:paraId="38966245" w14:textId="211B9244" w:rsidR="006F1745" w:rsidRPr="00605C57" w:rsidRDefault="006F1745" w:rsidP="00605C57">
      <w:pPr>
        <w:pStyle w:val="ListParagraph"/>
        <w:numPr>
          <w:ilvl w:val="1"/>
          <w:numId w:val="46"/>
        </w:numPr>
        <w:rPr>
          <w:b/>
          <w:bCs/>
        </w:rPr>
      </w:pPr>
      <w:r w:rsidRPr="00605C57">
        <w:rPr>
          <w:b/>
          <w:bCs/>
        </w:rPr>
        <w:t xml:space="preserve">Reflective summary. </w:t>
      </w:r>
      <w:r w:rsidRPr="00605C57">
        <w:t>The interviewer gives a reflective summary of the key findings to the interviewee which are reflected together to confirm shared understanding of the interview.</w:t>
      </w:r>
    </w:p>
    <w:p w14:paraId="7C44C31C" w14:textId="77777777" w:rsidR="006F1745" w:rsidRDefault="006F1745" w:rsidP="00605C57">
      <w:pPr>
        <w:pStyle w:val="ListParagraph"/>
        <w:numPr>
          <w:ilvl w:val="1"/>
          <w:numId w:val="46"/>
        </w:numPr>
      </w:pPr>
      <w:r w:rsidRPr="00605C57">
        <w:rPr>
          <w:b/>
          <w:bCs/>
        </w:rPr>
        <w:t xml:space="preserve">Questions. </w:t>
      </w:r>
      <w:r>
        <w:t>The interviewer answers any questions from the interviewee. </w:t>
      </w:r>
    </w:p>
    <w:p w14:paraId="5291C26C" w14:textId="1FE2FDA5" w:rsidR="006F1745" w:rsidRDefault="006F1745" w:rsidP="00605C57">
      <w:pPr>
        <w:pStyle w:val="ListParagraph"/>
        <w:numPr>
          <w:ilvl w:val="1"/>
          <w:numId w:val="46"/>
        </w:numPr>
      </w:pPr>
      <w:r w:rsidRPr="00605C57">
        <w:rPr>
          <w:b/>
          <w:bCs/>
        </w:rPr>
        <w:t>Snowballing.</w:t>
      </w:r>
      <w:r>
        <w:t xml:space="preserve"> The interviewer asks if the interviewee would like to share information about their study to their </w:t>
      </w:r>
      <w:r w:rsidR="00605C57">
        <w:t xml:space="preserve">professional </w:t>
      </w:r>
      <w:r>
        <w:t>acquaintances. </w:t>
      </w:r>
      <w:r>
        <w:br/>
      </w:r>
      <w:r>
        <w:br/>
      </w:r>
      <w:r>
        <w:br/>
      </w:r>
    </w:p>
    <w:sectPr w:rsidR="006F1745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7866"/>
    <w:multiLevelType w:val="multilevel"/>
    <w:tmpl w:val="5D4C9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0B1296"/>
    <w:multiLevelType w:val="hybridMultilevel"/>
    <w:tmpl w:val="4CDCF8A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4E77"/>
    <w:multiLevelType w:val="hybridMultilevel"/>
    <w:tmpl w:val="FE1C2A6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42109"/>
    <w:multiLevelType w:val="multilevel"/>
    <w:tmpl w:val="1EF27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275554"/>
    <w:multiLevelType w:val="hybridMultilevel"/>
    <w:tmpl w:val="64B83E2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17EBA"/>
    <w:multiLevelType w:val="hybridMultilevel"/>
    <w:tmpl w:val="F02EAF98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0E475A37"/>
    <w:multiLevelType w:val="hybridMultilevel"/>
    <w:tmpl w:val="3C862B18"/>
    <w:lvl w:ilvl="0" w:tplc="F552CE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C34CBF"/>
    <w:multiLevelType w:val="multilevel"/>
    <w:tmpl w:val="ED382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2307201"/>
    <w:multiLevelType w:val="multilevel"/>
    <w:tmpl w:val="5D4C9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2463970"/>
    <w:multiLevelType w:val="multilevel"/>
    <w:tmpl w:val="821A85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AB71860"/>
    <w:multiLevelType w:val="hybridMultilevel"/>
    <w:tmpl w:val="A642D87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B11B5D"/>
    <w:multiLevelType w:val="hybridMultilevel"/>
    <w:tmpl w:val="D1CC041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1445C4"/>
    <w:multiLevelType w:val="multilevel"/>
    <w:tmpl w:val="25188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F977064"/>
    <w:multiLevelType w:val="multilevel"/>
    <w:tmpl w:val="5D4C9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39496B"/>
    <w:multiLevelType w:val="multilevel"/>
    <w:tmpl w:val="5D4C9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B772A4"/>
    <w:multiLevelType w:val="multilevel"/>
    <w:tmpl w:val="CFB27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3F4E0A"/>
    <w:multiLevelType w:val="hybridMultilevel"/>
    <w:tmpl w:val="5248FDF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E23F4"/>
    <w:multiLevelType w:val="hybridMultilevel"/>
    <w:tmpl w:val="4A18CFE2"/>
    <w:lvl w:ilvl="0" w:tplc="9BA0D7E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433429"/>
    <w:multiLevelType w:val="multilevel"/>
    <w:tmpl w:val="917A8D6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%2."/>
      <w:lvlJc w:val="left"/>
      <w:pPr>
        <w:ind w:left="1440" w:hanging="360"/>
      </w:pPr>
    </w:lvl>
    <w:lvl w:ilvl="2">
      <w:numFmt w:val="decimal"/>
      <w:lvlText w:val="%3."/>
      <w:lvlJc w:val="left"/>
      <w:pPr>
        <w:ind w:left="2160" w:hanging="360"/>
      </w:pPr>
    </w:lvl>
    <w:lvl w:ilvl="3">
      <w:numFmt w:val="decimal"/>
      <w:lvlText w:val="%4."/>
      <w:lvlJc w:val="left"/>
      <w:pPr>
        <w:ind w:left="2880" w:hanging="360"/>
      </w:pPr>
    </w:lvl>
    <w:lvl w:ilvl="4">
      <w:numFmt w:val="decimal"/>
      <w:lvlText w:val="%5."/>
      <w:lvlJc w:val="left"/>
      <w:pPr>
        <w:ind w:left="3600" w:hanging="360"/>
      </w:pPr>
    </w:lvl>
    <w:lvl w:ilvl="5">
      <w:numFmt w:val="decimal"/>
      <w:lvlText w:val="%6."/>
      <w:lvlJc w:val="left"/>
      <w:pPr>
        <w:ind w:left="4320" w:hanging="360"/>
      </w:pPr>
    </w:lvl>
    <w:lvl w:ilvl="6">
      <w:numFmt w:val="decimal"/>
      <w:lvlText w:val="%7."/>
      <w:lvlJc w:val="left"/>
      <w:pPr>
        <w:ind w:left="5040" w:hanging="360"/>
      </w:pPr>
    </w:lvl>
    <w:lvl w:ilvl="7">
      <w:numFmt w:val="decimal"/>
      <w:lvlText w:val="%8."/>
      <w:lvlJc w:val="left"/>
      <w:pPr>
        <w:ind w:left="5760" w:hanging="360"/>
      </w:pPr>
    </w:lvl>
    <w:lvl w:ilvl="8">
      <w:numFmt w:val="decimal"/>
      <w:lvlText w:val="%9."/>
      <w:lvlJc w:val="left"/>
      <w:pPr>
        <w:ind w:left="6480" w:hanging="360"/>
      </w:pPr>
    </w:lvl>
  </w:abstractNum>
  <w:abstractNum w:abstractNumId="19" w15:restartNumberingAfterBreak="0">
    <w:nsid w:val="3A481838"/>
    <w:multiLevelType w:val="multilevel"/>
    <w:tmpl w:val="D4ECF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B3409EE"/>
    <w:multiLevelType w:val="multilevel"/>
    <w:tmpl w:val="6C047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ADA521E"/>
    <w:multiLevelType w:val="hybridMultilevel"/>
    <w:tmpl w:val="0A84B6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7000B7"/>
    <w:multiLevelType w:val="multilevel"/>
    <w:tmpl w:val="14183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4F92503"/>
    <w:multiLevelType w:val="multilevel"/>
    <w:tmpl w:val="417C8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1F611A"/>
    <w:multiLevelType w:val="hybridMultilevel"/>
    <w:tmpl w:val="DBEEC9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9242F"/>
    <w:multiLevelType w:val="hybridMultilevel"/>
    <w:tmpl w:val="AB0A44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5121F8"/>
    <w:multiLevelType w:val="hybridMultilevel"/>
    <w:tmpl w:val="E4D0892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AB0AD2"/>
    <w:multiLevelType w:val="hybridMultilevel"/>
    <w:tmpl w:val="758CEDA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1244B"/>
    <w:multiLevelType w:val="multilevel"/>
    <w:tmpl w:val="277AEF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%2."/>
      <w:lvlJc w:val="left"/>
      <w:pPr>
        <w:ind w:left="1440" w:hanging="360"/>
      </w:pPr>
    </w:lvl>
    <w:lvl w:ilvl="2">
      <w:numFmt w:val="decimal"/>
      <w:lvlText w:val="%3."/>
      <w:lvlJc w:val="left"/>
      <w:pPr>
        <w:ind w:left="2160" w:hanging="360"/>
      </w:pPr>
    </w:lvl>
    <w:lvl w:ilvl="3">
      <w:numFmt w:val="decimal"/>
      <w:lvlText w:val="%4."/>
      <w:lvlJc w:val="left"/>
      <w:pPr>
        <w:ind w:left="2880" w:hanging="360"/>
      </w:pPr>
    </w:lvl>
    <w:lvl w:ilvl="4">
      <w:numFmt w:val="decimal"/>
      <w:lvlText w:val="%5."/>
      <w:lvlJc w:val="left"/>
      <w:pPr>
        <w:ind w:left="3600" w:hanging="360"/>
      </w:pPr>
    </w:lvl>
    <w:lvl w:ilvl="5">
      <w:numFmt w:val="decimal"/>
      <w:lvlText w:val="%6."/>
      <w:lvlJc w:val="left"/>
      <w:pPr>
        <w:ind w:left="4320" w:hanging="360"/>
      </w:pPr>
    </w:lvl>
    <w:lvl w:ilvl="6">
      <w:numFmt w:val="decimal"/>
      <w:lvlText w:val="%7."/>
      <w:lvlJc w:val="left"/>
      <w:pPr>
        <w:ind w:left="5040" w:hanging="360"/>
      </w:pPr>
    </w:lvl>
    <w:lvl w:ilvl="7">
      <w:numFmt w:val="decimal"/>
      <w:lvlText w:val="%8."/>
      <w:lvlJc w:val="left"/>
      <w:pPr>
        <w:ind w:left="5760" w:hanging="360"/>
      </w:pPr>
    </w:lvl>
    <w:lvl w:ilvl="8">
      <w:numFmt w:val="decimal"/>
      <w:lvlText w:val="%9."/>
      <w:lvlJc w:val="left"/>
      <w:pPr>
        <w:ind w:left="6480" w:hanging="360"/>
      </w:pPr>
    </w:lvl>
  </w:abstractNum>
  <w:abstractNum w:abstractNumId="29" w15:restartNumberingAfterBreak="0">
    <w:nsid w:val="613F02EA"/>
    <w:multiLevelType w:val="multilevel"/>
    <w:tmpl w:val="5D4C9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1C62BE2"/>
    <w:multiLevelType w:val="multilevel"/>
    <w:tmpl w:val="4D74B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90F40EB"/>
    <w:multiLevelType w:val="hybridMultilevel"/>
    <w:tmpl w:val="5174347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F660C6"/>
    <w:multiLevelType w:val="multilevel"/>
    <w:tmpl w:val="AFC49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8B1602"/>
    <w:multiLevelType w:val="hybridMultilevel"/>
    <w:tmpl w:val="FD5405D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5E0608"/>
    <w:multiLevelType w:val="multilevel"/>
    <w:tmpl w:val="5D4C9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98A7CAB"/>
    <w:multiLevelType w:val="hybridMultilevel"/>
    <w:tmpl w:val="1F44D67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1C1EE2"/>
    <w:multiLevelType w:val="hybridMultilevel"/>
    <w:tmpl w:val="F2C4E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2369275">
    <w:abstractNumId w:val="18"/>
  </w:num>
  <w:num w:numId="2" w16cid:durableId="332682662">
    <w:abstractNumId w:val="28"/>
  </w:num>
  <w:num w:numId="3" w16cid:durableId="1946838733">
    <w:abstractNumId w:val="11"/>
  </w:num>
  <w:num w:numId="4" w16cid:durableId="373965396">
    <w:abstractNumId w:val="26"/>
  </w:num>
  <w:num w:numId="5" w16cid:durableId="1444954052">
    <w:abstractNumId w:val="6"/>
  </w:num>
  <w:num w:numId="6" w16cid:durableId="1105804858">
    <w:abstractNumId w:val="1"/>
  </w:num>
  <w:num w:numId="7" w16cid:durableId="1092701692">
    <w:abstractNumId w:val="30"/>
  </w:num>
  <w:num w:numId="8" w16cid:durableId="2043819754">
    <w:abstractNumId w:val="32"/>
  </w:num>
  <w:num w:numId="9" w16cid:durableId="1530413111">
    <w:abstractNumId w:val="23"/>
  </w:num>
  <w:num w:numId="10" w16cid:durableId="1111050153">
    <w:abstractNumId w:val="7"/>
  </w:num>
  <w:num w:numId="11" w16cid:durableId="1573156239">
    <w:abstractNumId w:val="22"/>
  </w:num>
  <w:num w:numId="12" w16cid:durableId="1162115006">
    <w:abstractNumId w:val="20"/>
  </w:num>
  <w:num w:numId="13" w16cid:durableId="1687174032">
    <w:abstractNumId w:val="21"/>
  </w:num>
  <w:num w:numId="14" w16cid:durableId="1962691452">
    <w:abstractNumId w:val="10"/>
  </w:num>
  <w:num w:numId="15" w16cid:durableId="423889682">
    <w:abstractNumId w:val="25"/>
  </w:num>
  <w:num w:numId="16" w16cid:durableId="1037924720">
    <w:abstractNumId w:val="5"/>
  </w:num>
  <w:num w:numId="17" w16cid:durableId="1497845161">
    <w:abstractNumId w:val="36"/>
  </w:num>
  <w:num w:numId="18" w16cid:durableId="1555311862">
    <w:abstractNumId w:val="2"/>
  </w:num>
  <w:num w:numId="19" w16cid:durableId="498080531">
    <w:abstractNumId w:val="24"/>
  </w:num>
  <w:num w:numId="20" w16cid:durableId="974213618">
    <w:abstractNumId w:val="31"/>
  </w:num>
  <w:num w:numId="21" w16cid:durableId="2094885657">
    <w:abstractNumId w:val="33"/>
  </w:num>
  <w:num w:numId="22" w16cid:durableId="777257848">
    <w:abstractNumId w:val="16"/>
  </w:num>
  <w:num w:numId="23" w16cid:durableId="42564232">
    <w:abstractNumId w:val="35"/>
  </w:num>
  <w:num w:numId="24" w16cid:durableId="369501900">
    <w:abstractNumId w:val="4"/>
  </w:num>
  <w:num w:numId="25" w16cid:durableId="595988031">
    <w:abstractNumId w:val="17"/>
  </w:num>
  <w:num w:numId="26" w16cid:durableId="1526939547">
    <w:abstractNumId w:val="27"/>
  </w:num>
  <w:num w:numId="27" w16cid:durableId="322052363">
    <w:abstractNumId w:val="3"/>
  </w:num>
  <w:num w:numId="28" w16cid:durableId="1556966939">
    <w:abstractNumId w:val="9"/>
  </w:num>
  <w:num w:numId="29" w16cid:durableId="1533689494">
    <w:abstractNumId w:val="14"/>
  </w:num>
  <w:num w:numId="30" w16cid:durableId="1202862111">
    <w:abstractNumId w:val="14"/>
  </w:num>
  <w:num w:numId="31" w16cid:durableId="1202862111">
    <w:abstractNumId w:val="14"/>
    <w:lvlOverride w:ilvl="1">
      <w:lvl w:ilvl="1">
        <w:numFmt w:val="lowerLetter"/>
        <w:lvlText w:val="%2."/>
        <w:lvlJc w:val="left"/>
      </w:lvl>
    </w:lvlOverride>
    <w:lvlOverride w:ilvl="0"/>
  </w:num>
  <w:num w:numId="32" w16cid:durableId="1202862111">
    <w:abstractNumId w:val="14"/>
    <w:lvlOverride w:ilvl="1">
      <w:lvl w:ilvl="1">
        <w:numFmt w:val="lowerLetter"/>
        <w:lvlText w:val="%2."/>
        <w:lvlJc w:val="left"/>
      </w:lvl>
    </w:lvlOverride>
    <w:lvlOverride w:ilvl="0"/>
  </w:num>
  <w:num w:numId="33" w16cid:durableId="1202862111">
    <w:abstractNumId w:val="14"/>
    <w:lvlOverride w:ilvl="1">
      <w:lvl w:ilvl="1">
        <w:numFmt w:val="lowerLetter"/>
        <w:lvlText w:val="%2."/>
        <w:lvlJc w:val="left"/>
      </w:lvl>
    </w:lvlOverride>
    <w:lvlOverride w:ilvl="0"/>
  </w:num>
  <w:num w:numId="34" w16cid:durableId="1202862111">
    <w:abstractNumId w:val="14"/>
    <w:lvlOverride w:ilvl="1">
      <w:lvl w:ilvl="1">
        <w:numFmt w:val="lowerLetter"/>
        <w:lvlText w:val="%2."/>
        <w:lvlJc w:val="left"/>
      </w:lvl>
    </w:lvlOverride>
    <w:lvlOverride w:ilvl="0"/>
  </w:num>
  <w:num w:numId="35" w16cid:durableId="1202862111">
    <w:abstractNumId w:val="14"/>
    <w:lvlOverride w:ilvl="1">
      <w:lvl w:ilvl="1">
        <w:numFmt w:val="lowerLetter"/>
        <w:lvlText w:val="%2."/>
        <w:lvlJc w:val="left"/>
      </w:lvl>
    </w:lvlOverride>
    <w:lvlOverride w:ilvl="0"/>
  </w:num>
  <w:num w:numId="36" w16cid:durableId="1202862111">
    <w:abstractNumId w:val="14"/>
    <w:lvlOverride w:ilvl="1">
      <w:lvl w:ilvl="1">
        <w:numFmt w:val="lowerLetter"/>
        <w:lvlText w:val="%2."/>
        <w:lvlJc w:val="left"/>
      </w:lvl>
    </w:lvlOverride>
    <w:lvlOverride w:ilvl="0"/>
  </w:num>
  <w:num w:numId="37" w16cid:durableId="1202862111">
    <w:abstractNumId w:val="14"/>
    <w:lvlOverride w:ilvl="1">
      <w:lvl w:ilvl="1">
        <w:numFmt w:val="lowerLetter"/>
        <w:lvlText w:val="%2."/>
        <w:lvlJc w:val="left"/>
      </w:lvl>
    </w:lvlOverride>
    <w:lvlOverride w:ilvl="0"/>
  </w:num>
  <w:num w:numId="38" w16cid:durableId="1202862111">
    <w:abstractNumId w:val="14"/>
    <w:lvlOverride w:ilvl="1">
      <w:lvl w:ilvl="1">
        <w:numFmt w:val="lowerLetter"/>
        <w:lvlText w:val="%2."/>
        <w:lvlJc w:val="left"/>
      </w:lvl>
    </w:lvlOverride>
    <w:lvlOverride w:ilvl="0"/>
  </w:num>
  <w:num w:numId="39" w16cid:durableId="1202862111">
    <w:abstractNumId w:val="14"/>
    <w:lvlOverride w:ilvl="1">
      <w:lvl w:ilvl="1">
        <w:numFmt w:val="lowerLetter"/>
        <w:lvlText w:val="%2."/>
        <w:lvlJc w:val="left"/>
      </w:lvl>
    </w:lvlOverride>
    <w:lvlOverride w:ilvl="0"/>
  </w:num>
  <w:num w:numId="40" w16cid:durableId="928393539">
    <w:abstractNumId w:val="19"/>
  </w:num>
  <w:num w:numId="41" w16cid:durableId="1424108272">
    <w:abstractNumId w:val="29"/>
  </w:num>
  <w:num w:numId="42" w16cid:durableId="1446578016">
    <w:abstractNumId w:val="13"/>
  </w:num>
  <w:num w:numId="43" w16cid:durableId="1830972760">
    <w:abstractNumId w:val="8"/>
  </w:num>
  <w:num w:numId="44" w16cid:durableId="228811719">
    <w:abstractNumId w:val="0"/>
  </w:num>
  <w:num w:numId="45" w16cid:durableId="1499418081">
    <w:abstractNumId w:val="34"/>
  </w:num>
  <w:num w:numId="46" w16cid:durableId="2072579396">
    <w:abstractNumId w:val="12"/>
  </w:num>
  <w:num w:numId="47" w16cid:durableId="11862843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B6A"/>
    <w:rsid w:val="000008E5"/>
    <w:rsid w:val="000041B3"/>
    <w:rsid w:val="00004F3B"/>
    <w:rsid w:val="000051EF"/>
    <w:rsid w:val="0000674A"/>
    <w:rsid w:val="00007F79"/>
    <w:rsid w:val="0001127E"/>
    <w:rsid w:val="00012DA0"/>
    <w:rsid w:val="00014A9C"/>
    <w:rsid w:val="000175AE"/>
    <w:rsid w:val="000273EE"/>
    <w:rsid w:val="000311D8"/>
    <w:rsid w:val="00031EC4"/>
    <w:rsid w:val="00032FE0"/>
    <w:rsid w:val="00033991"/>
    <w:rsid w:val="000374AD"/>
    <w:rsid w:val="00040B42"/>
    <w:rsid w:val="00041068"/>
    <w:rsid w:val="0004211B"/>
    <w:rsid w:val="00044957"/>
    <w:rsid w:val="00046D64"/>
    <w:rsid w:val="00050A1C"/>
    <w:rsid w:val="0005689A"/>
    <w:rsid w:val="00061C3C"/>
    <w:rsid w:val="00080265"/>
    <w:rsid w:val="000814C6"/>
    <w:rsid w:val="00086187"/>
    <w:rsid w:val="00086686"/>
    <w:rsid w:val="00087A2B"/>
    <w:rsid w:val="00092A68"/>
    <w:rsid w:val="000A3C6B"/>
    <w:rsid w:val="000A74F2"/>
    <w:rsid w:val="000B20A4"/>
    <w:rsid w:val="000B2537"/>
    <w:rsid w:val="000B2B54"/>
    <w:rsid w:val="000B30EF"/>
    <w:rsid w:val="000B3827"/>
    <w:rsid w:val="000B5DF5"/>
    <w:rsid w:val="000C0B95"/>
    <w:rsid w:val="000C420A"/>
    <w:rsid w:val="000C52BD"/>
    <w:rsid w:val="000D1D3F"/>
    <w:rsid w:val="000D4F25"/>
    <w:rsid w:val="000D592A"/>
    <w:rsid w:val="000E1CA6"/>
    <w:rsid w:val="000E40A2"/>
    <w:rsid w:val="000E4696"/>
    <w:rsid w:val="000E7D70"/>
    <w:rsid w:val="000F2862"/>
    <w:rsid w:val="000F2E2D"/>
    <w:rsid w:val="000F6905"/>
    <w:rsid w:val="00101AE2"/>
    <w:rsid w:val="001043DC"/>
    <w:rsid w:val="001057FA"/>
    <w:rsid w:val="00106AA1"/>
    <w:rsid w:val="00111D0F"/>
    <w:rsid w:val="00112370"/>
    <w:rsid w:val="00114EA4"/>
    <w:rsid w:val="0012054B"/>
    <w:rsid w:val="001207FC"/>
    <w:rsid w:val="00121ADC"/>
    <w:rsid w:val="00127F96"/>
    <w:rsid w:val="0013015B"/>
    <w:rsid w:val="00134A0C"/>
    <w:rsid w:val="001430E5"/>
    <w:rsid w:val="00146DC3"/>
    <w:rsid w:val="001507EE"/>
    <w:rsid w:val="00151FE9"/>
    <w:rsid w:val="00152BC6"/>
    <w:rsid w:val="0015340F"/>
    <w:rsid w:val="00153D09"/>
    <w:rsid w:val="00154D38"/>
    <w:rsid w:val="00155E24"/>
    <w:rsid w:val="001573DE"/>
    <w:rsid w:val="00161056"/>
    <w:rsid w:val="001660E3"/>
    <w:rsid w:val="0017185B"/>
    <w:rsid w:val="00173815"/>
    <w:rsid w:val="0017545F"/>
    <w:rsid w:val="00176377"/>
    <w:rsid w:val="00176D7C"/>
    <w:rsid w:val="0018701E"/>
    <w:rsid w:val="0019242F"/>
    <w:rsid w:val="00192557"/>
    <w:rsid w:val="001926F0"/>
    <w:rsid w:val="00195D4A"/>
    <w:rsid w:val="00197A29"/>
    <w:rsid w:val="001A132F"/>
    <w:rsid w:val="001A655B"/>
    <w:rsid w:val="001A74BD"/>
    <w:rsid w:val="001B066C"/>
    <w:rsid w:val="001B0B88"/>
    <w:rsid w:val="001B0E12"/>
    <w:rsid w:val="001B7ED6"/>
    <w:rsid w:val="001C1CC4"/>
    <w:rsid w:val="001C2BAE"/>
    <w:rsid w:val="001C2EF7"/>
    <w:rsid w:val="001C538A"/>
    <w:rsid w:val="001C5BCC"/>
    <w:rsid w:val="001E22BA"/>
    <w:rsid w:val="001F3802"/>
    <w:rsid w:val="001F6D7E"/>
    <w:rsid w:val="00204D5A"/>
    <w:rsid w:val="002077BD"/>
    <w:rsid w:val="00211286"/>
    <w:rsid w:val="0021396F"/>
    <w:rsid w:val="00215E7A"/>
    <w:rsid w:val="002203EB"/>
    <w:rsid w:val="00227926"/>
    <w:rsid w:val="00232BD8"/>
    <w:rsid w:val="002345EE"/>
    <w:rsid w:val="00236B66"/>
    <w:rsid w:val="00237695"/>
    <w:rsid w:val="00237A8B"/>
    <w:rsid w:val="00237B81"/>
    <w:rsid w:val="00241F8B"/>
    <w:rsid w:val="00242188"/>
    <w:rsid w:val="00245C0F"/>
    <w:rsid w:val="0025434F"/>
    <w:rsid w:val="002561DC"/>
    <w:rsid w:val="00256CE6"/>
    <w:rsid w:val="00260822"/>
    <w:rsid w:val="00260F0F"/>
    <w:rsid w:val="00263C55"/>
    <w:rsid w:val="00265896"/>
    <w:rsid w:val="00265982"/>
    <w:rsid w:val="002716B2"/>
    <w:rsid w:val="0027212F"/>
    <w:rsid w:val="00281848"/>
    <w:rsid w:val="00282A36"/>
    <w:rsid w:val="0028642C"/>
    <w:rsid w:val="00290420"/>
    <w:rsid w:val="00296C7D"/>
    <w:rsid w:val="00297B71"/>
    <w:rsid w:val="002A3921"/>
    <w:rsid w:val="002A6369"/>
    <w:rsid w:val="002A6A72"/>
    <w:rsid w:val="002B516E"/>
    <w:rsid w:val="002C1696"/>
    <w:rsid w:val="002C2BAC"/>
    <w:rsid w:val="002C32A1"/>
    <w:rsid w:val="002C43F4"/>
    <w:rsid w:val="002C5BFB"/>
    <w:rsid w:val="002C6577"/>
    <w:rsid w:val="002D1A84"/>
    <w:rsid w:val="002D41C6"/>
    <w:rsid w:val="002D53CD"/>
    <w:rsid w:val="002E164B"/>
    <w:rsid w:val="002F136B"/>
    <w:rsid w:val="00300036"/>
    <w:rsid w:val="0030566A"/>
    <w:rsid w:val="0030705F"/>
    <w:rsid w:val="0031117C"/>
    <w:rsid w:val="00314F5D"/>
    <w:rsid w:val="00317FD4"/>
    <w:rsid w:val="00321FE1"/>
    <w:rsid w:val="003240C6"/>
    <w:rsid w:val="003247F3"/>
    <w:rsid w:val="0032696E"/>
    <w:rsid w:val="003275AF"/>
    <w:rsid w:val="00330EC2"/>
    <w:rsid w:val="0034476F"/>
    <w:rsid w:val="0034695E"/>
    <w:rsid w:val="00352188"/>
    <w:rsid w:val="0035469C"/>
    <w:rsid w:val="00355A6A"/>
    <w:rsid w:val="00367912"/>
    <w:rsid w:val="003702F4"/>
    <w:rsid w:val="00373197"/>
    <w:rsid w:val="003734B1"/>
    <w:rsid w:val="003753AE"/>
    <w:rsid w:val="0038697A"/>
    <w:rsid w:val="00391F4C"/>
    <w:rsid w:val="00394D52"/>
    <w:rsid w:val="00397B86"/>
    <w:rsid w:val="003A1A6A"/>
    <w:rsid w:val="003A22C8"/>
    <w:rsid w:val="003A3AB9"/>
    <w:rsid w:val="003A4455"/>
    <w:rsid w:val="003A5D00"/>
    <w:rsid w:val="003A7CA6"/>
    <w:rsid w:val="003B09B5"/>
    <w:rsid w:val="003B0E34"/>
    <w:rsid w:val="003B2D31"/>
    <w:rsid w:val="003B7A71"/>
    <w:rsid w:val="003C0F4F"/>
    <w:rsid w:val="003C34B2"/>
    <w:rsid w:val="003C7817"/>
    <w:rsid w:val="003D0C87"/>
    <w:rsid w:val="003D19FA"/>
    <w:rsid w:val="003D2BCF"/>
    <w:rsid w:val="003D2D80"/>
    <w:rsid w:val="003D4D1B"/>
    <w:rsid w:val="003D4E91"/>
    <w:rsid w:val="003E1BB0"/>
    <w:rsid w:val="003E5255"/>
    <w:rsid w:val="003F16E1"/>
    <w:rsid w:val="003F1F74"/>
    <w:rsid w:val="003F5344"/>
    <w:rsid w:val="003F6A59"/>
    <w:rsid w:val="003F6F58"/>
    <w:rsid w:val="0040761A"/>
    <w:rsid w:val="0040775B"/>
    <w:rsid w:val="0041016B"/>
    <w:rsid w:val="0041343C"/>
    <w:rsid w:val="00413917"/>
    <w:rsid w:val="00413B75"/>
    <w:rsid w:val="004149CB"/>
    <w:rsid w:val="00415D2E"/>
    <w:rsid w:val="00421609"/>
    <w:rsid w:val="00425423"/>
    <w:rsid w:val="0042584E"/>
    <w:rsid w:val="00425B1B"/>
    <w:rsid w:val="00433CBA"/>
    <w:rsid w:val="00433E04"/>
    <w:rsid w:val="00434F5B"/>
    <w:rsid w:val="004360BA"/>
    <w:rsid w:val="004406A0"/>
    <w:rsid w:val="0044175B"/>
    <w:rsid w:val="0045737D"/>
    <w:rsid w:val="00477FC4"/>
    <w:rsid w:val="00480D25"/>
    <w:rsid w:val="00492228"/>
    <w:rsid w:val="00493F9C"/>
    <w:rsid w:val="004946AC"/>
    <w:rsid w:val="004A0ADF"/>
    <w:rsid w:val="004A26F9"/>
    <w:rsid w:val="004A3E51"/>
    <w:rsid w:val="004A5984"/>
    <w:rsid w:val="004A7522"/>
    <w:rsid w:val="004B17DE"/>
    <w:rsid w:val="004B2399"/>
    <w:rsid w:val="004B2978"/>
    <w:rsid w:val="004B2CD7"/>
    <w:rsid w:val="004B39E9"/>
    <w:rsid w:val="004B7B6A"/>
    <w:rsid w:val="004B7C46"/>
    <w:rsid w:val="004C4EEC"/>
    <w:rsid w:val="004C6A57"/>
    <w:rsid w:val="004C7A80"/>
    <w:rsid w:val="004D2139"/>
    <w:rsid w:val="004D3EFD"/>
    <w:rsid w:val="004D40F5"/>
    <w:rsid w:val="004D6F80"/>
    <w:rsid w:val="004D756D"/>
    <w:rsid w:val="004E1AD0"/>
    <w:rsid w:val="004E363D"/>
    <w:rsid w:val="004E7166"/>
    <w:rsid w:val="004E7E16"/>
    <w:rsid w:val="004F15AD"/>
    <w:rsid w:val="00505DAE"/>
    <w:rsid w:val="0050660A"/>
    <w:rsid w:val="00506FA3"/>
    <w:rsid w:val="00514613"/>
    <w:rsid w:val="0052230B"/>
    <w:rsid w:val="0052320D"/>
    <w:rsid w:val="00526FE4"/>
    <w:rsid w:val="0052719D"/>
    <w:rsid w:val="005311DF"/>
    <w:rsid w:val="00537B30"/>
    <w:rsid w:val="00542446"/>
    <w:rsid w:val="00545D38"/>
    <w:rsid w:val="0054783D"/>
    <w:rsid w:val="00550D49"/>
    <w:rsid w:val="00553B54"/>
    <w:rsid w:val="00572B80"/>
    <w:rsid w:val="00573FF3"/>
    <w:rsid w:val="00577428"/>
    <w:rsid w:val="00580B86"/>
    <w:rsid w:val="00583D1D"/>
    <w:rsid w:val="0058438D"/>
    <w:rsid w:val="00587521"/>
    <w:rsid w:val="00587B6D"/>
    <w:rsid w:val="005944F0"/>
    <w:rsid w:val="00594CDC"/>
    <w:rsid w:val="00595352"/>
    <w:rsid w:val="005963AF"/>
    <w:rsid w:val="005976D5"/>
    <w:rsid w:val="00597FDC"/>
    <w:rsid w:val="005A09BD"/>
    <w:rsid w:val="005A37F1"/>
    <w:rsid w:val="005A3A7B"/>
    <w:rsid w:val="005A5973"/>
    <w:rsid w:val="005B023C"/>
    <w:rsid w:val="005B253D"/>
    <w:rsid w:val="005B5570"/>
    <w:rsid w:val="005C262E"/>
    <w:rsid w:val="005C31F4"/>
    <w:rsid w:val="005C510C"/>
    <w:rsid w:val="005D03CD"/>
    <w:rsid w:val="005D482E"/>
    <w:rsid w:val="005D4E71"/>
    <w:rsid w:val="005D6580"/>
    <w:rsid w:val="005F0E30"/>
    <w:rsid w:val="005F2AF9"/>
    <w:rsid w:val="005F52E4"/>
    <w:rsid w:val="00601EA2"/>
    <w:rsid w:val="006052D3"/>
    <w:rsid w:val="00605C57"/>
    <w:rsid w:val="006132CE"/>
    <w:rsid w:val="006148CD"/>
    <w:rsid w:val="006160A9"/>
    <w:rsid w:val="00616E3A"/>
    <w:rsid w:val="00617689"/>
    <w:rsid w:val="00625B2B"/>
    <w:rsid w:val="0062640A"/>
    <w:rsid w:val="00632460"/>
    <w:rsid w:val="006336F1"/>
    <w:rsid w:val="00634F65"/>
    <w:rsid w:val="006375C8"/>
    <w:rsid w:val="0064053C"/>
    <w:rsid w:val="00642105"/>
    <w:rsid w:val="00646FFD"/>
    <w:rsid w:val="00650CB9"/>
    <w:rsid w:val="00653EA4"/>
    <w:rsid w:val="00660314"/>
    <w:rsid w:val="00660C6F"/>
    <w:rsid w:val="00667727"/>
    <w:rsid w:val="00667B9E"/>
    <w:rsid w:val="00671923"/>
    <w:rsid w:val="0067223B"/>
    <w:rsid w:val="00675DA8"/>
    <w:rsid w:val="006767D5"/>
    <w:rsid w:val="00685AFC"/>
    <w:rsid w:val="0068798F"/>
    <w:rsid w:val="00690BE1"/>
    <w:rsid w:val="00691BDB"/>
    <w:rsid w:val="00693A38"/>
    <w:rsid w:val="00693BF6"/>
    <w:rsid w:val="006969B6"/>
    <w:rsid w:val="006A0E3D"/>
    <w:rsid w:val="006A5512"/>
    <w:rsid w:val="006A7012"/>
    <w:rsid w:val="006B036B"/>
    <w:rsid w:val="006B064B"/>
    <w:rsid w:val="006B093E"/>
    <w:rsid w:val="006B2D83"/>
    <w:rsid w:val="006C088B"/>
    <w:rsid w:val="006C4435"/>
    <w:rsid w:val="006C5C26"/>
    <w:rsid w:val="006D2904"/>
    <w:rsid w:val="006D68D7"/>
    <w:rsid w:val="006E0915"/>
    <w:rsid w:val="006E4646"/>
    <w:rsid w:val="006E5764"/>
    <w:rsid w:val="006E63F8"/>
    <w:rsid w:val="006F1745"/>
    <w:rsid w:val="006F57BD"/>
    <w:rsid w:val="007047FB"/>
    <w:rsid w:val="00705307"/>
    <w:rsid w:val="007122C3"/>
    <w:rsid w:val="00713736"/>
    <w:rsid w:val="007227E8"/>
    <w:rsid w:val="00722F74"/>
    <w:rsid w:val="007231FD"/>
    <w:rsid w:val="00724C57"/>
    <w:rsid w:val="0073631A"/>
    <w:rsid w:val="00740557"/>
    <w:rsid w:val="00742A38"/>
    <w:rsid w:val="00747BE1"/>
    <w:rsid w:val="00750DCB"/>
    <w:rsid w:val="00753363"/>
    <w:rsid w:val="00754428"/>
    <w:rsid w:val="00755990"/>
    <w:rsid w:val="007570D3"/>
    <w:rsid w:val="00763161"/>
    <w:rsid w:val="00765A2A"/>
    <w:rsid w:val="00766DAF"/>
    <w:rsid w:val="00777228"/>
    <w:rsid w:val="00781EF4"/>
    <w:rsid w:val="007866C2"/>
    <w:rsid w:val="00786B96"/>
    <w:rsid w:val="00787041"/>
    <w:rsid w:val="0079196B"/>
    <w:rsid w:val="00791B3D"/>
    <w:rsid w:val="00792A4F"/>
    <w:rsid w:val="00792A80"/>
    <w:rsid w:val="00796B4C"/>
    <w:rsid w:val="00797783"/>
    <w:rsid w:val="007A097C"/>
    <w:rsid w:val="007A2165"/>
    <w:rsid w:val="007A5425"/>
    <w:rsid w:val="007A61EA"/>
    <w:rsid w:val="007B6996"/>
    <w:rsid w:val="007C0F05"/>
    <w:rsid w:val="007C284F"/>
    <w:rsid w:val="007C4265"/>
    <w:rsid w:val="007C4BF8"/>
    <w:rsid w:val="007C50B0"/>
    <w:rsid w:val="007C7BFC"/>
    <w:rsid w:val="007D07BA"/>
    <w:rsid w:val="007E021B"/>
    <w:rsid w:val="007E12A8"/>
    <w:rsid w:val="007E42D9"/>
    <w:rsid w:val="007E4572"/>
    <w:rsid w:val="007F54A2"/>
    <w:rsid w:val="007F5686"/>
    <w:rsid w:val="007F7352"/>
    <w:rsid w:val="007F7BDA"/>
    <w:rsid w:val="00803894"/>
    <w:rsid w:val="00807F33"/>
    <w:rsid w:val="008115CF"/>
    <w:rsid w:val="00812509"/>
    <w:rsid w:val="008247D3"/>
    <w:rsid w:val="00827056"/>
    <w:rsid w:val="00830EDF"/>
    <w:rsid w:val="00831A7F"/>
    <w:rsid w:val="00832503"/>
    <w:rsid w:val="008336CA"/>
    <w:rsid w:val="0083401D"/>
    <w:rsid w:val="0083514B"/>
    <w:rsid w:val="00835641"/>
    <w:rsid w:val="00836A78"/>
    <w:rsid w:val="00843798"/>
    <w:rsid w:val="00845709"/>
    <w:rsid w:val="00852B0C"/>
    <w:rsid w:val="008571C1"/>
    <w:rsid w:val="00867126"/>
    <w:rsid w:val="008705BA"/>
    <w:rsid w:val="008748B1"/>
    <w:rsid w:val="008806E7"/>
    <w:rsid w:val="00881565"/>
    <w:rsid w:val="00881F7E"/>
    <w:rsid w:val="00885881"/>
    <w:rsid w:val="00886A13"/>
    <w:rsid w:val="00892C20"/>
    <w:rsid w:val="008A58BC"/>
    <w:rsid w:val="008A6E38"/>
    <w:rsid w:val="008B08E4"/>
    <w:rsid w:val="008B15A5"/>
    <w:rsid w:val="008B1AD6"/>
    <w:rsid w:val="008B2319"/>
    <w:rsid w:val="008B30E8"/>
    <w:rsid w:val="008B4BFE"/>
    <w:rsid w:val="008B53BC"/>
    <w:rsid w:val="008C5B65"/>
    <w:rsid w:val="008C5C6F"/>
    <w:rsid w:val="008C7048"/>
    <w:rsid w:val="008C7774"/>
    <w:rsid w:val="008E016F"/>
    <w:rsid w:val="008E12ED"/>
    <w:rsid w:val="008E6FF8"/>
    <w:rsid w:val="008E7456"/>
    <w:rsid w:val="008F1BC3"/>
    <w:rsid w:val="008F2E34"/>
    <w:rsid w:val="00900B79"/>
    <w:rsid w:val="00901461"/>
    <w:rsid w:val="00902D32"/>
    <w:rsid w:val="0091156B"/>
    <w:rsid w:val="00916FFA"/>
    <w:rsid w:val="0092140F"/>
    <w:rsid w:val="00924E91"/>
    <w:rsid w:val="009268F6"/>
    <w:rsid w:val="009304DF"/>
    <w:rsid w:val="0093704F"/>
    <w:rsid w:val="00940ECE"/>
    <w:rsid w:val="00942B02"/>
    <w:rsid w:val="0094350C"/>
    <w:rsid w:val="009448F2"/>
    <w:rsid w:val="00946615"/>
    <w:rsid w:val="0095211F"/>
    <w:rsid w:val="0095671B"/>
    <w:rsid w:val="00957433"/>
    <w:rsid w:val="009609D7"/>
    <w:rsid w:val="0096573B"/>
    <w:rsid w:val="00966540"/>
    <w:rsid w:val="00975CAA"/>
    <w:rsid w:val="0097620D"/>
    <w:rsid w:val="00980C43"/>
    <w:rsid w:val="00981707"/>
    <w:rsid w:val="0098661A"/>
    <w:rsid w:val="00987382"/>
    <w:rsid w:val="00990006"/>
    <w:rsid w:val="009A001C"/>
    <w:rsid w:val="009A07C5"/>
    <w:rsid w:val="009A4F72"/>
    <w:rsid w:val="009A7DC6"/>
    <w:rsid w:val="009B069B"/>
    <w:rsid w:val="009B2B71"/>
    <w:rsid w:val="009B673E"/>
    <w:rsid w:val="009C13B7"/>
    <w:rsid w:val="009C5743"/>
    <w:rsid w:val="009C6AFA"/>
    <w:rsid w:val="009D1855"/>
    <w:rsid w:val="009D3960"/>
    <w:rsid w:val="009E505D"/>
    <w:rsid w:val="009E6516"/>
    <w:rsid w:val="009E7140"/>
    <w:rsid w:val="009F0944"/>
    <w:rsid w:val="009F216E"/>
    <w:rsid w:val="009F53EB"/>
    <w:rsid w:val="009F6F4E"/>
    <w:rsid w:val="009F6FDC"/>
    <w:rsid w:val="009F7276"/>
    <w:rsid w:val="009F7F60"/>
    <w:rsid w:val="00A003D7"/>
    <w:rsid w:val="00A00E5B"/>
    <w:rsid w:val="00A036A3"/>
    <w:rsid w:val="00A03D68"/>
    <w:rsid w:val="00A108A0"/>
    <w:rsid w:val="00A10A90"/>
    <w:rsid w:val="00A12C08"/>
    <w:rsid w:val="00A138FF"/>
    <w:rsid w:val="00A14AFD"/>
    <w:rsid w:val="00A15264"/>
    <w:rsid w:val="00A26C54"/>
    <w:rsid w:val="00A274FD"/>
    <w:rsid w:val="00A315BD"/>
    <w:rsid w:val="00A31847"/>
    <w:rsid w:val="00A33392"/>
    <w:rsid w:val="00A33E10"/>
    <w:rsid w:val="00A40BCD"/>
    <w:rsid w:val="00A415E8"/>
    <w:rsid w:val="00A43376"/>
    <w:rsid w:val="00A4448C"/>
    <w:rsid w:val="00A50802"/>
    <w:rsid w:val="00A51083"/>
    <w:rsid w:val="00A56972"/>
    <w:rsid w:val="00A7254F"/>
    <w:rsid w:val="00A75537"/>
    <w:rsid w:val="00A76B5F"/>
    <w:rsid w:val="00A84869"/>
    <w:rsid w:val="00A857D7"/>
    <w:rsid w:val="00A91137"/>
    <w:rsid w:val="00A911B3"/>
    <w:rsid w:val="00A924C9"/>
    <w:rsid w:val="00A93E99"/>
    <w:rsid w:val="00A961F9"/>
    <w:rsid w:val="00A968E1"/>
    <w:rsid w:val="00A969A7"/>
    <w:rsid w:val="00A972A0"/>
    <w:rsid w:val="00A97AAD"/>
    <w:rsid w:val="00AA1317"/>
    <w:rsid w:val="00AA229C"/>
    <w:rsid w:val="00AA23AF"/>
    <w:rsid w:val="00AB0879"/>
    <w:rsid w:val="00AB34A8"/>
    <w:rsid w:val="00AC1276"/>
    <w:rsid w:val="00AC390C"/>
    <w:rsid w:val="00AD1E17"/>
    <w:rsid w:val="00AD54BF"/>
    <w:rsid w:val="00AD59D3"/>
    <w:rsid w:val="00AD6F09"/>
    <w:rsid w:val="00AD769E"/>
    <w:rsid w:val="00AE58BB"/>
    <w:rsid w:val="00AE5F5D"/>
    <w:rsid w:val="00AF07DD"/>
    <w:rsid w:val="00AF0A1E"/>
    <w:rsid w:val="00AF2B70"/>
    <w:rsid w:val="00AF5139"/>
    <w:rsid w:val="00B00087"/>
    <w:rsid w:val="00B0070F"/>
    <w:rsid w:val="00B02169"/>
    <w:rsid w:val="00B110EA"/>
    <w:rsid w:val="00B17DDD"/>
    <w:rsid w:val="00B230F1"/>
    <w:rsid w:val="00B233F8"/>
    <w:rsid w:val="00B23EB9"/>
    <w:rsid w:val="00B337A6"/>
    <w:rsid w:val="00B365F7"/>
    <w:rsid w:val="00B40DC4"/>
    <w:rsid w:val="00B42F36"/>
    <w:rsid w:val="00B442B2"/>
    <w:rsid w:val="00B45002"/>
    <w:rsid w:val="00B50FA7"/>
    <w:rsid w:val="00B56C75"/>
    <w:rsid w:val="00B60E85"/>
    <w:rsid w:val="00B61285"/>
    <w:rsid w:val="00B74E71"/>
    <w:rsid w:val="00B7505F"/>
    <w:rsid w:val="00B75F63"/>
    <w:rsid w:val="00B813DC"/>
    <w:rsid w:val="00B847B7"/>
    <w:rsid w:val="00B84882"/>
    <w:rsid w:val="00B855EC"/>
    <w:rsid w:val="00B9112C"/>
    <w:rsid w:val="00B92966"/>
    <w:rsid w:val="00B9375D"/>
    <w:rsid w:val="00B93D29"/>
    <w:rsid w:val="00B962B6"/>
    <w:rsid w:val="00BA73E7"/>
    <w:rsid w:val="00BB045F"/>
    <w:rsid w:val="00BB0E09"/>
    <w:rsid w:val="00BB2F6F"/>
    <w:rsid w:val="00BC465A"/>
    <w:rsid w:val="00BC5E28"/>
    <w:rsid w:val="00BC666A"/>
    <w:rsid w:val="00BD2E00"/>
    <w:rsid w:val="00BD3AD7"/>
    <w:rsid w:val="00BD3C5B"/>
    <w:rsid w:val="00BD3DBE"/>
    <w:rsid w:val="00BD43D5"/>
    <w:rsid w:val="00BD58F8"/>
    <w:rsid w:val="00BE2525"/>
    <w:rsid w:val="00BE3F75"/>
    <w:rsid w:val="00BF0EEE"/>
    <w:rsid w:val="00BF26ED"/>
    <w:rsid w:val="00BF321F"/>
    <w:rsid w:val="00BF51B7"/>
    <w:rsid w:val="00C00153"/>
    <w:rsid w:val="00C026EF"/>
    <w:rsid w:val="00C03DF7"/>
    <w:rsid w:val="00C1278E"/>
    <w:rsid w:val="00C14EA4"/>
    <w:rsid w:val="00C15304"/>
    <w:rsid w:val="00C16486"/>
    <w:rsid w:val="00C20FD6"/>
    <w:rsid w:val="00C2780B"/>
    <w:rsid w:val="00C278F2"/>
    <w:rsid w:val="00C27AB0"/>
    <w:rsid w:val="00C27C77"/>
    <w:rsid w:val="00C40E36"/>
    <w:rsid w:val="00C430AE"/>
    <w:rsid w:val="00C51158"/>
    <w:rsid w:val="00C5170C"/>
    <w:rsid w:val="00C5172F"/>
    <w:rsid w:val="00C56128"/>
    <w:rsid w:val="00C60C81"/>
    <w:rsid w:val="00C65A7A"/>
    <w:rsid w:val="00C7379C"/>
    <w:rsid w:val="00C74678"/>
    <w:rsid w:val="00C76670"/>
    <w:rsid w:val="00C80600"/>
    <w:rsid w:val="00C80E19"/>
    <w:rsid w:val="00C81C6B"/>
    <w:rsid w:val="00C842A0"/>
    <w:rsid w:val="00C93805"/>
    <w:rsid w:val="00C95802"/>
    <w:rsid w:val="00C95CF4"/>
    <w:rsid w:val="00C96997"/>
    <w:rsid w:val="00C971FA"/>
    <w:rsid w:val="00C973FC"/>
    <w:rsid w:val="00CA6B9E"/>
    <w:rsid w:val="00CA6FCF"/>
    <w:rsid w:val="00CB0FE6"/>
    <w:rsid w:val="00CB2AA9"/>
    <w:rsid w:val="00CB30F6"/>
    <w:rsid w:val="00CB4264"/>
    <w:rsid w:val="00CC2EE9"/>
    <w:rsid w:val="00CC33CA"/>
    <w:rsid w:val="00CC49AC"/>
    <w:rsid w:val="00CC4BEC"/>
    <w:rsid w:val="00CC6EBB"/>
    <w:rsid w:val="00CE0A8B"/>
    <w:rsid w:val="00CE163C"/>
    <w:rsid w:val="00CE19FC"/>
    <w:rsid w:val="00CE2830"/>
    <w:rsid w:val="00CE543B"/>
    <w:rsid w:val="00CE5459"/>
    <w:rsid w:val="00CF38F9"/>
    <w:rsid w:val="00CF3EE1"/>
    <w:rsid w:val="00CF5DE7"/>
    <w:rsid w:val="00CF721F"/>
    <w:rsid w:val="00D06987"/>
    <w:rsid w:val="00D07B0C"/>
    <w:rsid w:val="00D16584"/>
    <w:rsid w:val="00D1658C"/>
    <w:rsid w:val="00D16DD0"/>
    <w:rsid w:val="00D204F2"/>
    <w:rsid w:val="00D22EC3"/>
    <w:rsid w:val="00D25F9D"/>
    <w:rsid w:val="00D26089"/>
    <w:rsid w:val="00D34D98"/>
    <w:rsid w:val="00D44735"/>
    <w:rsid w:val="00D44E71"/>
    <w:rsid w:val="00D50207"/>
    <w:rsid w:val="00D505F3"/>
    <w:rsid w:val="00D51E25"/>
    <w:rsid w:val="00D541E8"/>
    <w:rsid w:val="00D577D1"/>
    <w:rsid w:val="00D57D32"/>
    <w:rsid w:val="00D6074B"/>
    <w:rsid w:val="00D6303B"/>
    <w:rsid w:val="00D67DA3"/>
    <w:rsid w:val="00D7378F"/>
    <w:rsid w:val="00D761A3"/>
    <w:rsid w:val="00D83374"/>
    <w:rsid w:val="00D85B0E"/>
    <w:rsid w:val="00D90313"/>
    <w:rsid w:val="00D932A9"/>
    <w:rsid w:val="00D9658F"/>
    <w:rsid w:val="00D96C28"/>
    <w:rsid w:val="00DA01CE"/>
    <w:rsid w:val="00DA19C8"/>
    <w:rsid w:val="00DA25B8"/>
    <w:rsid w:val="00DB2291"/>
    <w:rsid w:val="00DB3C6A"/>
    <w:rsid w:val="00DB5F46"/>
    <w:rsid w:val="00DB6E5A"/>
    <w:rsid w:val="00DB7AD6"/>
    <w:rsid w:val="00DC6A7F"/>
    <w:rsid w:val="00DD0683"/>
    <w:rsid w:val="00DD0ABC"/>
    <w:rsid w:val="00DD58B7"/>
    <w:rsid w:val="00DE37D1"/>
    <w:rsid w:val="00DE7FB2"/>
    <w:rsid w:val="00DF01A3"/>
    <w:rsid w:val="00DF2DD2"/>
    <w:rsid w:val="00E02CEA"/>
    <w:rsid w:val="00E04883"/>
    <w:rsid w:val="00E11060"/>
    <w:rsid w:val="00E11EEB"/>
    <w:rsid w:val="00E163B6"/>
    <w:rsid w:val="00E21B5B"/>
    <w:rsid w:val="00E401BC"/>
    <w:rsid w:val="00E40FB0"/>
    <w:rsid w:val="00E41ABB"/>
    <w:rsid w:val="00E429B7"/>
    <w:rsid w:val="00E45860"/>
    <w:rsid w:val="00E507DC"/>
    <w:rsid w:val="00E540CF"/>
    <w:rsid w:val="00E70E53"/>
    <w:rsid w:val="00E716AC"/>
    <w:rsid w:val="00E716D5"/>
    <w:rsid w:val="00E72731"/>
    <w:rsid w:val="00E77998"/>
    <w:rsid w:val="00E821DD"/>
    <w:rsid w:val="00E847E9"/>
    <w:rsid w:val="00E84BBB"/>
    <w:rsid w:val="00E863AD"/>
    <w:rsid w:val="00E90EAC"/>
    <w:rsid w:val="00E912F7"/>
    <w:rsid w:val="00E9156F"/>
    <w:rsid w:val="00E92B65"/>
    <w:rsid w:val="00E9417D"/>
    <w:rsid w:val="00E94E5B"/>
    <w:rsid w:val="00E961AB"/>
    <w:rsid w:val="00E970E9"/>
    <w:rsid w:val="00EA35F5"/>
    <w:rsid w:val="00EA4A78"/>
    <w:rsid w:val="00EC10C8"/>
    <w:rsid w:val="00EC45AA"/>
    <w:rsid w:val="00EC558C"/>
    <w:rsid w:val="00EC6296"/>
    <w:rsid w:val="00EC7FFA"/>
    <w:rsid w:val="00ED0415"/>
    <w:rsid w:val="00ED4015"/>
    <w:rsid w:val="00ED6789"/>
    <w:rsid w:val="00EE1677"/>
    <w:rsid w:val="00EE1DCF"/>
    <w:rsid w:val="00EE3899"/>
    <w:rsid w:val="00EE47D6"/>
    <w:rsid w:val="00EE76C1"/>
    <w:rsid w:val="00EF3BA8"/>
    <w:rsid w:val="00F03E1A"/>
    <w:rsid w:val="00F04A51"/>
    <w:rsid w:val="00F10CF0"/>
    <w:rsid w:val="00F11ABB"/>
    <w:rsid w:val="00F1235B"/>
    <w:rsid w:val="00F14C12"/>
    <w:rsid w:val="00F16256"/>
    <w:rsid w:val="00F22462"/>
    <w:rsid w:val="00F23313"/>
    <w:rsid w:val="00F26039"/>
    <w:rsid w:val="00F310E7"/>
    <w:rsid w:val="00F318FB"/>
    <w:rsid w:val="00F32B5C"/>
    <w:rsid w:val="00F348B9"/>
    <w:rsid w:val="00F36164"/>
    <w:rsid w:val="00F36E75"/>
    <w:rsid w:val="00F37893"/>
    <w:rsid w:val="00F45FFF"/>
    <w:rsid w:val="00F46032"/>
    <w:rsid w:val="00F51368"/>
    <w:rsid w:val="00F52596"/>
    <w:rsid w:val="00F552CD"/>
    <w:rsid w:val="00F56590"/>
    <w:rsid w:val="00F56C50"/>
    <w:rsid w:val="00F60370"/>
    <w:rsid w:val="00F603A7"/>
    <w:rsid w:val="00F64CBF"/>
    <w:rsid w:val="00F70C6A"/>
    <w:rsid w:val="00F7316E"/>
    <w:rsid w:val="00F7474F"/>
    <w:rsid w:val="00F8063D"/>
    <w:rsid w:val="00F83073"/>
    <w:rsid w:val="00F85864"/>
    <w:rsid w:val="00F8656E"/>
    <w:rsid w:val="00F909EB"/>
    <w:rsid w:val="00F92345"/>
    <w:rsid w:val="00F93CAD"/>
    <w:rsid w:val="00F94848"/>
    <w:rsid w:val="00FA1841"/>
    <w:rsid w:val="00FA77FA"/>
    <w:rsid w:val="00FB10E1"/>
    <w:rsid w:val="00FB164B"/>
    <w:rsid w:val="00FB3F0A"/>
    <w:rsid w:val="00FB6088"/>
    <w:rsid w:val="00FC08A5"/>
    <w:rsid w:val="00FD0533"/>
    <w:rsid w:val="00FD62B8"/>
    <w:rsid w:val="00FE0C0A"/>
    <w:rsid w:val="00FE2820"/>
    <w:rsid w:val="00FE7CB6"/>
    <w:rsid w:val="00FF0E93"/>
    <w:rsid w:val="00FF3318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54E1BB"/>
  <w15:docId w15:val="{9AA81106-D436-4DA5-BC50-F93A55E5E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FI" w:eastAsia="en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86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5AE"/>
    <w:pPr>
      <w:keepNext/>
      <w:keepLines/>
      <w:spacing w:before="480"/>
      <w:outlineLvl w:val="0"/>
    </w:pPr>
    <w:rPr>
      <w:rFonts w:eastAsiaTheme="majorEastAsia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C57"/>
    <w:pPr>
      <w:keepNext/>
      <w:keepLines/>
      <w:spacing w:before="200"/>
      <w:outlineLvl w:val="1"/>
    </w:pPr>
    <w:rPr>
      <w:rFonts w:eastAsiaTheme="majorEastAsia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343C"/>
    <w:pPr>
      <w:keepNext/>
      <w:keepLines/>
      <w:spacing w:before="200"/>
      <w:outlineLvl w:val="2"/>
    </w:pPr>
    <w:rPr>
      <w:rFonts w:eastAsiaTheme="majorEastAsia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343C"/>
    <w:pPr>
      <w:keepNext/>
      <w:keepLines/>
      <w:spacing w:before="200"/>
      <w:outlineLvl w:val="3"/>
    </w:pPr>
    <w:rPr>
      <w:rFonts w:eastAsiaTheme="majorEastAsia"/>
      <w:b/>
      <w:bCs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05C57"/>
    <w:rPr>
      <w:rFonts w:eastAsiaTheme="majorEastAsia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1343C"/>
    <w:rPr>
      <w:rFonts w:eastAsiaTheme="majorEastAsia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343C"/>
    <w:rPr>
      <w:rFonts w:eastAsiaTheme="majorEastAsia"/>
      <w:b/>
      <w:bCs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845AE"/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D90CB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NormalWeb">
    <w:name w:val="Normal (Web)"/>
    <w:basedOn w:val="Normal"/>
    <w:uiPriority w:val="99"/>
    <w:unhideWhenUsed/>
    <w:rsid w:val="003C0F4F"/>
    <w:pPr>
      <w:spacing w:before="100" w:beforeAutospacing="1" w:after="100" w:afterAutospacing="1"/>
    </w:pPr>
  </w:style>
  <w:style w:type="paragraph" w:customStyle="1" w:styleId="pf0">
    <w:name w:val="pf0"/>
    <w:basedOn w:val="Normal"/>
    <w:rsid w:val="00F10CF0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F10CF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1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RoUNMkhrKfHl4TD/HMoHhhQv3Q==">AMUW2mWQsgH5ks0BF44WXKG6nHgcmqt6zfFbUhM7xtKbNOsl1e0Xt0JkanuYxmf8MjiIawYqJzIleHVa3eaxqBXHN52bppziKHAAhILSdlcvWCp0hcxpa2LLqfHloc+cH7SZvDw7pCtYiCruciYdERLtlu8E6GW9/G2I2Gw0JyZERffPx1Q9Hqq6foKuGlggQbmqgSItB8ZoRNUN+EjVuwZEGpzmsgJUTT6hMHJRB9BfC287C2A+Y46Ucll7seZduIqUfOSa8RVhMTNUepFgORCROxVPa3yslYrENgCXa7uUGhc8mTEYM6QLRodfpw00DL8j9xS+s5FOFTk1rO7/zXINZaUoDJJNIi0djL/zd0ucjCc217mBXB4Q2FeYZfmMuAJsc9T5mrlGPNRFpzzLjubZmImN+F8lX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C1EFEC7-7AE8-4949-9E1C-872C73A3B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men</dc:creator>
  <cp:lastModifiedBy>Lukka Lauri</cp:lastModifiedBy>
  <cp:revision>9</cp:revision>
  <dcterms:created xsi:type="dcterms:W3CDTF">2022-08-05T06:42:00Z</dcterms:created>
  <dcterms:modified xsi:type="dcterms:W3CDTF">2022-10-0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2cc0014-8e15-3c01-85b5-f0a4473bee2d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B80C943D8CA6C049AC2519ABA68F5E1F</vt:lpwstr>
  </property>
</Properties>
</file>